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F42B9" w14:textId="77777777" w:rsidR="00DE0BAD" w:rsidRPr="001318D1" w:rsidRDefault="00DE0BAD" w:rsidP="00DE0BAD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09F6D47" w14:textId="5C2E90FB" w:rsidR="00DE0BAD" w:rsidRPr="001318D1" w:rsidRDefault="00DE0BAD" w:rsidP="00DE0BA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 w:rsidRPr="00131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Pr="00131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List of high confidence mutations included in the bioinformatic analysis.</w:t>
      </w:r>
    </w:p>
    <w:tbl>
      <w:tblPr>
        <w:tblStyle w:val="PlainTable2"/>
        <w:tblW w:w="9767" w:type="dxa"/>
        <w:tblLayout w:type="fixed"/>
        <w:tblLook w:val="0400" w:firstRow="0" w:lastRow="0" w:firstColumn="0" w:lastColumn="0" w:noHBand="0" w:noVBand="1"/>
      </w:tblPr>
      <w:tblGrid>
        <w:gridCol w:w="2244"/>
        <w:gridCol w:w="2612"/>
        <w:gridCol w:w="3329"/>
        <w:gridCol w:w="1582"/>
      </w:tblGrid>
      <w:tr w:rsidR="00DE0BAD" w:rsidRPr="001318D1" w14:paraId="3D6F88DC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44" w:type="dxa"/>
            <w:vAlign w:val="center"/>
          </w:tcPr>
          <w:p w14:paraId="1F300DDE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ntimicrobial (abbreviation)</w:t>
            </w:r>
          </w:p>
        </w:tc>
        <w:tc>
          <w:tcPr>
            <w:tcW w:w="2612" w:type="dxa"/>
            <w:vAlign w:val="center"/>
          </w:tcPr>
          <w:p w14:paraId="1190C5A8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3329" w:type="dxa"/>
            <w:vAlign w:val="center"/>
          </w:tcPr>
          <w:p w14:paraId="79FB86DC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Codon/NT position</w:t>
            </w:r>
          </w:p>
        </w:tc>
        <w:tc>
          <w:tcPr>
            <w:tcW w:w="1582" w:type="dxa"/>
            <w:vAlign w:val="center"/>
          </w:tcPr>
          <w:p w14:paraId="4171950A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Function</w:t>
            </w:r>
          </w:p>
        </w:tc>
      </w:tr>
      <w:tr w:rsidR="00DE0BAD" w:rsidRPr="001318D1" w14:paraId="4DB7CAF3" w14:textId="77777777" w:rsidTr="005E24CE">
        <w:trPr>
          <w:trHeight w:val="320"/>
        </w:trPr>
        <w:tc>
          <w:tcPr>
            <w:tcW w:w="2244" w:type="dxa"/>
          </w:tcPr>
          <w:p w14:paraId="7AE22CCC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thambutol (EMB)</w:t>
            </w:r>
          </w:p>
        </w:tc>
        <w:tc>
          <w:tcPr>
            <w:tcW w:w="2612" w:type="dxa"/>
          </w:tcPr>
          <w:p w14:paraId="51DD75E2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3329" w:type="dxa"/>
          </w:tcPr>
          <w:p w14:paraId="38004EF8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6, 328, 354, 406, 497</w:t>
            </w:r>
          </w:p>
        </w:tc>
        <w:tc>
          <w:tcPr>
            <w:tcW w:w="1582" w:type="dxa"/>
          </w:tcPr>
          <w:p w14:paraId="7EE26133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ing</w:t>
            </w:r>
          </w:p>
        </w:tc>
      </w:tr>
      <w:tr w:rsidR="00DE0BAD" w:rsidRPr="001318D1" w14:paraId="4FA8A6F0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44" w:type="dxa"/>
          </w:tcPr>
          <w:p w14:paraId="1EF1BBFF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thambutol (EMB)</w:t>
            </w:r>
          </w:p>
        </w:tc>
        <w:tc>
          <w:tcPr>
            <w:tcW w:w="2612" w:type="dxa"/>
          </w:tcPr>
          <w:p w14:paraId="3AC5F8CF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C-embA</w:t>
            </w:r>
            <w:proofErr w:type="spellEnd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moter region</w:t>
            </w:r>
          </w:p>
        </w:tc>
        <w:tc>
          <w:tcPr>
            <w:tcW w:w="3329" w:type="dxa"/>
          </w:tcPr>
          <w:p w14:paraId="57E6E880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−12</w:t>
            </w:r>
          </w:p>
        </w:tc>
        <w:tc>
          <w:tcPr>
            <w:tcW w:w="1582" w:type="dxa"/>
          </w:tcPr>
          <w:p w14:paraId="50726565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coding</w:t>
            </w:r>
          </w:p>
        </w:tc>
      </w:tr>
      <w:tr w:rsidR="00DE0BAD" w:rsidRPr="001318D1" w14:paraId="368336BE" w14:textId="77777777" w:rsidTr="005E24CE">
        <w:trPr>
          <w:trHeight w:val="320"/>
        </w:trPr>
        <w:tc>
          <w:tcPr>
            <w:tcW w:w="2244" w:type="dxa"/>
          </w:tcPr>
          <w:p w14:paraId="2CC58F26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luoroquinolones (FQ)</w:t>
            </w:r>
          </w:p>
        </w:tc>
        <w:tc>
          <w:tcPr>
            <w:tcW w:w="2612" w:type="dxa"/>
          </w:tcPr>
          <w:p w14:paraId="32117C66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3329" w:type="dxa"/>
          </w:tcPr>
          <w:p w14:paraId="63DE157E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4, 88, 90, 91, 94</w:t>
            </w:r>
          </w:p>
        </w:tc>
        <w:tc>
          <w:tcPr>
            <w:tcW w:w="1582" w:type="dxa"/>
          </w:tcPr>
          <w:p w14:paraId="59EB64B4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ing</w:t>
            </w:r>
          </w:p>
        </w:tc>
      </w:tr>
      <w:tr w:rsidR="00DE0BAD" w:rsidRPr="001318D1" w14:paraId="5560B442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44" w:type="dxa"/>
          </w:tcPr>
          <w:p w14:paraId="62D7D955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luoroquinolones (FQ)</w:t>
            </w:r>
          </w:p>
        </w:tc>
        <w:tc>
          <w:tcPr>
            <w:tcW w:w="2612" w:type="dxa"/>
          </w:tcPr>
          <w:p w14:paraId="0DB98892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3329" w:type="dxa"/>
          </w:tcPr>
          <w:p w14:paraId="21B8F1BA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6, 499</w:t>
            </w:r>
          </w:p>
        </w:tc>
        <w:tc>
          <w:tcPr>
            <w:tcW w:w="1582" w:type="dxa"/>
          </w:tcPr>
          <w:p w14:paraId="4F1E383F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ing</w:t>
            </w:r>
          </w:p>
        </w:tc>
      </w:tr>
      <w:tr w:rsidR="00DE0BAD" w:rsidRPr="001318D1" w14:paraId="4F7EC532" w14:textId="77777777" w:rsidTr="005E24CE">
        <w:trPr>
          <w:trHeight w:val="320"/>
        </w:trPr>
        <w:tc>
          <w:tcPr>
            <w:tcW w:w="2244" w:type="dxa"/>
          </w:tcPr>
          <w:p w14:paraId="79F02CFA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soniazid (INH)</w:t>
            </w:r>
          </w:p>
        </w:tc>
        <w:tc>
          <w:tcPr>
            <w:tcW w:w="2612" w:type="dxa"/>
          </w:tcPr>
          <w:p w14:paraId="0DFA6D55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3329" w:type="dxa"/>
          </w:tcPr>
          <w:p w14:paraId="5B4108C1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1, 191, 279, 315, 394, 525</w:t>
            </w:r>
          </w:p>
        </w:tc>
        <w:tc>
          <w:tcPr>
            <w:tcW w:w="1582" w:type="dxa"/>
          </w:tcPr>
          <w:p w14:paraId="68F9BAC3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ing</w:t>
            </w:r>
          </w:p>
        </w:tc>
      </w:tr>
      <w:tr w:rsidR="00DE0BAD" w:rsidRPr="001318D1" w14:paraId="50315F3A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44" w:type="dxa"/>
          </w:tcPr>
          <w:p w14:paraId="4D6000C1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soniazid (INH)</w:t>
            </w:r>
          </w:p>
        </w:tc>
        <w:tc>
          <w:tcPr>
            <w:tcW w:w="2612" w:type="dxa"/>
          </w:tcPr>
          <w:p w14:paraId="7709D409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3329" w:type="dxa"/>
          </w:tcPr>
          <w:p w14:paraId="4F185B00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14:paraId="7467E10B" w14:textId="44414001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op</w:t>
            </w:r>
            <w:r w:rsidR="00255EB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on</w:t>
            </w:r>
          </w:p>
        </w:tc>
      </w:tr>
      <w:tr w:rsidR="00DE0BAD" w:rsidRPr="001318D1" w14:paraId="4FB0F3C9" w14:textId="77777777" w:rsidTr="005E24CE">
        <w:trPr>
          <w:trHeight w:val="320"/>
        </w:trPr>
        <w:tc>
          <w:tcPr>
            <w:tcW w:w="2244" w:type="dxa"/>
          </w:tcPr>
          <w:p w14:paraId="111F1435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soniazid (INH)</w:t>
            </w:r>
          </w:p>
        </w:tc>
        <w:tc>
          <w:tcPr>
            <w:tcW w:w="2612" w:type="dxa"/>
          </w:tcPr>
          <w:p w14:paraId="7056EA73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oxyR-ahpC</w:t>
            </w:r>
            <w:proofErr w:type="spellEnd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moter region</w:t>
            </w:r>
          </w:p>
        </w:tc>
        <w:tc>
          <w:tcPr>
            <w:tcW w:w="3329" w:type="dxa"/>
          </w:tcPr>
          <w:p w14:paraId="516D3CA1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−81</w:t>
            </w:r>
          </w:p>
        </w:tc>
        <w:tc>
          <w:tcPr>
            <w:tcW w:w="1582" w:type="dxa"/>
          </w:tcPr>
          <w:p w14:paraId="66BBDA42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coding</w:t>
            </w:r>
          </w:p>
        </w:tc>
      </w:tr>
      <w:tr w:rsidR="00DE0BAD" w:rsidRPr="001318D1" w14:paraId="22814F89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44" w:type="dxa"/>
          </w:tcPr>
          <w:p w14:paraId="52854FBE" w14:textId="614754D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soniazid (INH)</w:t>
            </w:r>
          </w:p>
        </w:tc>
        <w:tc>
          <w:tcPr>
            <w:tcW w:w="2612" w:type="dxa"/>
          </w:tcPr>
          <w:p w14:paraId="5F51112D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bA</w:t>
            </w:r>
            <w:proofErr w:type="spellEnd"/>
          </w:p>
        </w:tc>
        <w:tc>
          <w:tcPr>
            <w:tcW w:w="3329" w:type="dxa"/>
          </w:tcPr>
          <w:p w14:paraId="440CCD6E" w14:textId="59F5B655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582" w:type="dxa"/>
          </w:tcPr>
          <w:p w14:paraId="3A31C5E2" w14:textId="77777777" w:rsidR="00DE0BAD" w:rsidRPr="001318D1" w:rsidRDefault="00DE0BAD" w:rsidP="005E24C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ing</w:t>
            </w:r>
          </w:p>
        </w:tc>
      </w:tr>
      <w:tr w:rsidR="003C4B4D" w:rsidRPr="001318D1" w14:paraId="00714074" w14:textId="77777777" w:rsidTr="005E24CE">
        <w:trPr>
          <w:trHeight w:val="320"/>
        </w:trPr>
        <w:tc>
          <w:tcPr>
            <w:tcW w:w="2244" w:type="dxa"/>
          </w:tcPr>
          <w:p w14:paraId="780762E8" w14:textId="5632E040" w:rsidR="003C4B4D" w:rsidRPr="00266FDE" w:rsidRDefault="003C4B4D" w:rsidP="003C4B4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soniazid (INH)</w:t>
            </w:r>
            <w:r w:rsidR="00266FDE"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="00266FDE"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thionamide (ETH)</w:t>
            </w:r>
          </w:p>
        </w:tc>
        <w:tc>
          <w:tcPr>
            <w:tcW w:w="2612" w:type="dxa"/>
          </w:tcPr>
          <w:p w14:paraId="4E6A4A07" w14:textId="0F945BEF" w:rsidR="003C4B4D" w:rsidRPr="00266FDE" w:rsidRDefault="003C4B4D" w:rsidP="003C4B4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66FD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3329" w:type="dxa"/>
          </w:tcPr>
          <w:p w14:paraId="5EA6D02C" w14:textId="2F6A3FA1" w:rsidR="003C4B4D" w:rsidRPr="00266FDE" w:rsidRDefault="003C4B4D" w:rsidP="003C4B4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582" w:type="dxa"/>
          </w:tcPr>
          <w:p w14:paraId="408D1BD3" w14:textId="28594A5C" w:rsidR="003C4B4D" w:rsidRPr="00266FDE" w:rsidRDefault="003C4B4D" w:rsidP="003C4B4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ing</w:t>
            </w:r>
          </w:p>
        </w:tc>
      </w:tr>
      <w:tr w:rsidR="003C4B4D" w:rsidRPr="001318D1" w14:paraId="689277E2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44" w:type="dxa"/>
          </w:tcPr>
          <w:p w14:paraId="55D50BD7" w14:textId="493B773C" w:rsidR="003C4B4D" w:rsidRPr="00266FDE" w:rsidRDefault="003C4B4D" w:rsidP="003C4B4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soniazid (INH)</w:t>
            </w:r>
          </w:p>
        </w:tc>
        <w:tc>
          <w:tcPr>
            <w:tcW w:w="2612" w:type="dxa"/>
          </w:tcPr>
          <w:p w14:paraId="69342579" w14:textId="77777777" w:rsidR="003C4B4D" w:rsidRPr="00266FDE" w:rsidRDefault="003C4B4D" w:rsidP="003C4B4D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66FD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bA-inhA</w:t>
            </w:r>
            <w:proofErr w:type="spellEnd"/>
            <w:r w:rsidRPr="00266FD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moter region</w:t>
            </w:r>
          </w:p>
        </w:tc>
        <w:tc>
          <w:tcPr>
            <w:tcW w:w="3329" w:type="dxa"/>
          </w:tcPr>
          <w:p w14:paraId="108E8227" w14:textId="35EB6750" w:rsidR="003C4B4D" w:rsidRPr="00266FDE" w:rsidRDefault="003C4B4D" w:rsidP="003C4B4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−17, −8</w:t>
            </w:r>
          </w:p>
        </w:tc>
        <w:tc>
          <w:tcPr>
            <w:tcW w:w="1582" w:type="dxa"/>
          </w:tcPr>
          <w:p w14:paraId="4623DAEC" w14:textId="77777777" w:rsidR="003C4B4D" w:rsidRPr="00266FDE" w:rsidRDefault="003C4B4D" w:rsidP="003C4B4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coding</w:t>
            </w:r>
          </w:p>
        </w:tc>
      </w:tr>
      <w:tr w:rsidR="00266FDE" w:rsidRPr="001318D1" w14:paraId="2472ABA7" w14:textId="77777777" w:rsidTr="005E24CE">
        <w:trPr>
          <w:trHeight w:val="320"/>
        </w:trPr>
        <w:tc>
          <w:tcPr>
            <w:tcW w:w="2244" w:type="dxa"/>
          </w:tcPr>
          <w:p w14:paraId="20EB618E" w14:textId="71A6E799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thionamide (ETH)</w:t>
            </w:r>
          </w:p>
        </w:tc>
        <w:tc>
          <w:tcPr>
            <w:tcW w:w="2612" w:type="dxa"/>
          </w:tcPr>
          <w:p w14:paraId="010A543D" w14:textId="2B0FD1BE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66FD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bA-inhA</w:t>
            </w:r>
            <w:proofErr w:type="spellEnd"/>
            <w:r w:rsidRPr="00266FD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moter region</w:t>
            </w:r>
          </w:p>
        </w:tc>
        <w:tc>
          <w:tcPr>
            <w:tcW w:w="3329" w:type="dxa"/>
          </w:tcPr>
          <w:p w14:paraId="044E5EDD" w14:textId="18EE34ED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−15</w:t>
            </w:r>
          </w:p>
        </w:tc>
        <w:tc>
          <w:tcPr>
            <w:tcW w:w="1582" w:type="dxa"/>
          </w:tcPr>
          <w:p w14:paraId="4D99E854" w14:textId="057125D8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coding</w:t>
            </w:r>
          </w:p>
        </w:tc>
      </w:tr>
      <w:tr w:rsidR="00266FDE" w:rsidRPr="001318D1" w14:paraId="7B624E09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44" w:type="dxa"/>
          </w:tcPr>
          <w:p w14:paraId="715782FC" w14:textId="2D17698C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thionami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ETH)</w:t>
            </w:r>
          </w:p>
        </w:tc>
        <w:tc>
          <w:tcPr>
            <w:tcW w:w="2612" w:type="dxa"/>
          </w:tcPr>
          <w:p w14:paraId="4548ED6A" w14:textId="7638D847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hA</w:t>
            </w:r>
            <w:proofErr w:type="spellEnd"/>
          </w:p>
        </w:tc>
        <w:tc>
          <w:tcPr>
            <w:tcW w:w="3329" w:type="dxa"/>
          </w:tcPr>
          <w:p w14:paraId="19C8DCB1" w14:textId="7DCE1360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582" w:type="dxa"/>
          </w:tcPr>
          <w:p w14:paraId="49C73C54" w14:textId="65CA462E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ing</w:t>
            </w:r>
          </w:p>
        </w:tc>
      </w:tr>
      <w:tr w:rsidR="00266FDE" w:rsidRPr="001318D1" w14:paraId="04DA6EE6" w14:textId="77777777" w:rsidTr="005E24CE">
        <w:trPr>
          <w:trHeight w:val="320"/>
        </w:trPr>
        <w:tc>
          <w:tcPr>
            <w:tcW w:w="2244" w:type="dxa"/>
          </w:tcPr>
          <w:p w14:paraId="2158F794" w14:textId="1BF339BD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thionami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ETH)</w:t>
            </w:r>
          </w:p>
        </w:tc>
        <w:tc>
          <w:tcPr>
            <w:tcW w:w="2612" w:type="dxa"/>
          </w:tcPr>
          <w:p w14:paraId="6D1EB052" w14:textId="5CFAD822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hA</w:t>
            </w:r>
            <w:proofErr w:type="spellEnd"/>
          </w:p>
        </w:tc>
        <w:tc>
          <w:tcPr>
            <w:tcW w:w="3329" w:type="dxa"/>
          </w:tcPr>
          <w:p w14:paraId="4D5F2589" w14:textId="1E426D57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14:paraId="562FDA66" w14:textId="7569660A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op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on</w:t>
            </w:r>
          </w:p>
        </w:tc>
      </w:tr>
      <w:tr w:rsidR="00266FDE" w:rsidRPr="001318D1" w14:paraId="4BA87118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44" w:type="dxa"/>
          </w:tcPr>
          <w:p w14:paraId="560E055F" w14:textId="77777777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anamycin (KAN)</w:t>
            </w:r>
          </w:p>
        </w:tc>
        <w:tc>
          <w:tcPr>
            <w:tcW w:w="2612" w:type="dxa"/>
          </w:tcPr>
          <w:p w14:paraId="72F0F968" w14:textId="77777777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66FD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eis</w:t>
            </w:r>
            <w:proofErr w:type="spellEnd"/>
            <w:r w:rsidRPr="00266FDE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moter region</w:t>
            </w:r>
          </w:p>
        </w:tc>
        <w:tc>
          <w:tcPr>
            <w:tcW w:w="3329" w:type="dxa"/>
          </w:tcPr>
          <w:p w14:paraId="219CFA34" w14:textId="77777777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−10 and −37</w:t>
            </w:r>
          </w:p>
        </w:tc>
        <w:tc>
          <w:tcPr>
            <w:tcW w:w="1582" w:type="dxa"/>
          </w:tcPr>
          <w:p w14:paraId="1E375444" w14:textId="77777777" w:rsidR="00266FDE" w:rsidRPr="00266FDE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66FDE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coding</w:t>
            </w:r>
          </w:p>
        </w:tc>
      </w:tr>
      <w:tr w:rsidR="00266FDE" w:rsidRPr="001318D1" w14:paraId="39962967" w14:textId="77777777" w:rsidTr="005E24CE">
        <w:trPr>
          <w:trHeight w:val="320"/>
        </w:trPr>
        <w:tc>
          <w:tcPr>
            <w:tcW w:w="2244" w:type="dxa"/>
          </w:tcPr>
          <w:p w14:paraId="18078EFF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anamycin (KAN)/Amikaci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AMI)</w:t>
            </w:r>
          </w:p>
        </w:tc>
        <w:tc>
          <w:tcPr>
            <w:tcW w:w="2612" w:type="dxa"/>
          </w:tcPr>
          <w:p w14:paraId="750587FA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3329" w:type="dxa"/>
          </w:tcPr>
          <w:p w14:paraId="703E7CA0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00</w:t>
            </w:r>
          </w:p>
        </w:tc>
        <w:tc>
          <w:tcPr>
            <w:tcW w:w="1582" w:type="dxa"/>
          </w:tcPr>
          <w:p w14:paraId="283FFB3D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coding</w:t>
            </w:r>
          </w:p>
        </w:tc>
      </w:tr>
      <w:tr w:rsidR="00266FDE" w:rsidRPr="001318D1" w14:paraId="7943127E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244" w:type="dxa"/>
          </w:tcPr>
          <w:p w14:paraId="50BF30E1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yrazinamide (PZA)</w:t>
            </w:r>
          </w:p>
        </w:tc>
        <w:tc>
          <w:tcPr>
            <w:tcW w:w="2612" w:type="dxa"/>
          </w:tcPr>
          <w:p w14:paraId="51C3071F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cA</w:t>
            </w:r>
            <w:proofErr w:type="spellEnd"/>
          </w:p>
        </w:tc>
        <w:tc>
          <w:tcPr>
            <w:tcW w:w="3329" w:type="dxa"/>
          </w:tcPr>
          <w:p w14:paraId="41F512DE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, 119, 163, 182</w:t>
            </w:r>
          </w:p>
        </w:tc>
        <w:tc>
          <w:tcPr>
            <w:tcW w:w="1582" w:type="dxa"/>
          </w:tcPr>
          <w:p w14:paraId="71E1A9FC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ing</w:t>
            </w:r>
          </w:p>
        </w:tc>
      </w:tr>
      <w:tr w:rsidR="00266FDE" w:rsidRPr="001318D1" w14:paraId="76E00E7B" w14:textId="77777777" w:rsidTr="005E24CE">
        <w:trPr>
          <w:trHeight w:val="320"/>
        </w:trPr>
        <w:tc>
          <w:tcPr>
            <w:tcW w:w="2244" w:type="dxa"/>
          </w:tcPr>
          <w:p w14:paraId="1D2965FC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yrazinamide (PZA)</w:t>
            </w:r>
          </w:p>
        </w:tc>
        <w:tc>
          <w:tcPr>
            <w:tcW w:w="2612" w:type="dxa"/>
          </w:tcPr>
          <w:p w14:paraId="583A31E9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cA</w:t>
            </w:r>
            <w:proofErr w:type="spellEnd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moter region</w:t>
            </w:r>
          </w:p>
        </w:tc>
        <w:tc>
          <w:tcPr>
            <w:tcW w:w="3329" w:type="dxa"/>
          </w:tcPr>
          <w:p w14:paraId="4B99AEC8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−11</w:t>
            </w:r>
          </w:p>
        </w:tc>
        <w:tc>
          <w:tcPr>
            <w:tcW w:w="1582" w:type="dxa"/>
          </w:tcPr>
          <w:p w14:paraId="61D30127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coding</w:t>
            </w:r>
          </w:p>
        </w:tc>
      </w:tr>
      <w:tr w:rsidR="00266FDE" w:rsidRPr="001318D1" w14:paraId="60FFB5BA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44" w:type="dxa"/>
          </w:tcPr>
          <w:p w14:paraId="0C98724F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ifampin (RIF)</w:t>
            </w:r>
          </w:p>
        </w:tc>
        <w:tc>
          <w:tcPr>
            <w:tcW w:w="2612" w:type="dxa"/>
          </w:tcPr>
          <w:p w14:paraId="4F65EA49" w14:textId="523D2EDC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3329" w:type="dxa"/>
          </w:tcPr>
          <w:p w14:paraId="13D9C518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M. tuberculosis</w:t>
            </w: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numbering system: 170, 430, 432, 435, 441, 445, 450, 452, 491</w:t>
            </w:r>
          </w:p>
          <w:p w14:paraId="246AE3A4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numbering system: 146, 511, 513, 516, 522, 526, 531, 533, 572</w:t>
            </w:r>
          </w:p>
        </w:tc>
        <w:tc>
          <w:tcPr>
            <w:tcW w:w="1582" w:type="dxa"/>
          </w:tcPr>
          <w:p w14:paraId="33ABCDB7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ing</w:t>
            </w:r>
          </w:p>
        </w:tc>
      </w:tr>
      <w:tr w:rsidR="00266FDE" w:rsidRPr="001318D1" w14:paraId="233AD7F9" w14:textId="77777777" w:rsidTr="005E24CE">
        <w:trPr>
          <w:trHeight w:val="320"/>
        </w:trPr>
        <w:tc>
          <w:tcPr>
            <w:tcW w:w="2244" w:type="dxa"/>
          </w:tcPr>
          <w:p w14:paraId="4CEB8F04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reptomycin (STM)</w:t>
            </w:r>
          </w:p>
        </w:tc>
        <w:tc>
          <w:tcPr>
            <w:tcW w:w="2612" w:type="dxa"/>
          </w:tcPr>
          <w:p w14:paraId="03DA5C41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3329" w:type="dxa"/>
          </w:tcPr>
          <w:p w14:paraId="6B11EE3F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, 88</w:t>
            </w:r>
          </w:p>
        </w:tc>
        <w:tc>
          <w:tcPr>
            <w:tcW w:w="1582" w:type="dxa"/>
          </w:tcPr>
          <w:p w14:paraId="29EDCF6A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ding</w:t>
            </w:r>
          </w:p>
        </w:tc>
      </w:tr>
      <w:tr w:rsidR="00266FDE" w:rsidRPr="001318D1" w14:paraId="4D8D5BAA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44" w:type="dxa"/>
          </w:tcPr>
          <w:p w14:paraId="237C235B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reptomycin (STM)</w:t>
            </w:r>
          </w:p>
        </w:tc>
        <w:tc>
          <w:tcPr>
            <w:tcW w:w="2612" w:type="dxa"/>
          </w:tcPr>
          <w:p w14:paraId="6C6520DD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318D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3329" w:type="dxa"/>
          </w:tcPr>
          <w:p w14:paraId="7EAAB112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12, 513, 516, 906</w:t>
            </w:r>
          </w:p>
        </w:tc>
        <w:tc>
          <w:tcPr>
            <w:tcW w:w="1582" w:type="dxa"/>
          </w:tcPr>
          <w:p w14:paraId="75580A3A" w14:textId="77777777" w:rsidR="00266FDE" w:rsidRPr="001318D1" w:rsidRDefault="00266FDE" w:rsidP="00266FD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-coding</w:t>
            </w:r>
          </w:p>
        </w:tc>
      </w:tr>
    </w:tbl>
    <w:p w14:paraId="424CB74B" w14:textId="47EC6074" w:rsidR="001D3E9E" w:rsidRPr="00DE0BAD" w:rsidRDefault="001D3E9E" w:rsidP="009C3642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1D3E9E" w:rsidRPr="00DE0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0E73C8"/>
    <w:multiLevelType w:val="multilevel"/>
    <w:tmpl w:val="45264A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BAD"/>
    <w:rsid w:val="001D3E9E"/>
    <w:rsid w:val="00255EBB"/>
    <w:rsid w:val="00266FDE"/>
    <w:rsid w:val="003A65AD"/>
    <w:rsid w:val="003C4B4D"/>
    <w:rsid w:val="0088693B"/>
    <w:rsid w:val="009C3642"/>
    <w:rsid w:val="00DE0BAD"/>
    <w:rsid w:val="00ED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AAB3B"/>
  <w15:chartTrackingRefBased/>
  <w15:docId w15:val="{E29B33CC-163D-3044-B380-3691D4DF9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BA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E0BAD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Shannon (HEALTH)</dc:creator>
  <cp:keywords/>
  <dc:description/>
  <cp:lastModifiedBy>Shannon Grace Murphy</cp:lastModifiedBy>
  <cp:revision>2</cp:revision>
  <dcterms:created xsi:type="dcterms:W3CDTF">2023-06-14T20:43:00Z</dcterms:created>
  <dcterms:modified xsi:type="dcterms:W3CDTF">2023-06-14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